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5Dark-Accent5"/>
        <w:tblW w:w="9630" w:type="dxa"/>
        <w:tblLayout w:type="fixed"/>
        <w:tblLook w:val="04A0" w:firstRow="1" w:lastRow="0" w:firstColumn="1" w:lastColumn="0" w:noHBand="0" w:noVBand="1"/>
      </w:tblPr>
      <w:tblGrid>
        <w:gridCol w:w="638"/>
        <w:gridCol w:w="2997"/>
        <w:gridCol w:w="2997"/>
        <w:gridCol w:w="2998"/>
      </w:tblGrid>
      <w:tr w:rsidR="00103EBB" w14:paraId="78383EC1" w14:textId="77777777" w:rsidTr="00A50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34933996" w14:textId="77777777" w:rsidR="00103EBB" w:rsidRPr="000D26D1" w:rsidRDefault="00103EBB" w:rsidP="00A501F1">
            <w:pPr>
              <w:keepNext/>
              <w:jc w:val="center"/>
              <w:rPr>
                <w:sz w:val="16"/>
                <w:szCs w:val="16"/>
              </w:rPr>
            </w:pPr>
            <w:r w:rsidRPr="0079658E">
              <w:rPr>
                <w:sz w:val="15"/>
                <w:szCs w:val="15"/>
              </w:rPr>
              <w:t>Model</w:t>
            </w:r>
          </w:p>
        </w:tc>
        <w:tc>
          <w:tcPr>
            <w:tcW w:w="2997" w:type="dxa"/>
          </w:tcPr>
          <w:p w14:paraId="0F14F64E" w14:textId="77777777" w:rsidR="00103EBB" w:rsidRPr="000D26D1" w:rsidRDefault="00103EBB" w:rsidP="00A501F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26D1">
              <w:rPr>
                <w:sz w:val="16"/>
                <w:szCs w:val="16"/>
              </w:rPr>
              <w:t>QA</w:t>
            </w:r>
          </w:p>
        </w:tc>
        <w:tc>
          <w:tcPr>
            <w:tcW w:w="2997" w:type="dxa"/>
          </w:tcPr>
          <w:p w14:paraId="3239B467" w14:textId="77777777" w:rsidR="00103EBB" w:rsidRPr="000D26D1" w:rsidRDefault="00103EBB" w:rsidP="00A501F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26D1">
              <w:rPr>
                <w:sz w:val="16"/>
                <w:szCs w:val="16"/>
              </w:rPr>
              <w:t>QA+</w:t>
            </w:r>
          </w:p>
        </w:tc>
        <w:tc>
          <w:tcPr>
            <w:tcW w:w="2998" w:type="dxa"/>
          </w:tcPr>
          <w:p w14:paraId="6ACA9162" w14:textId="77777777" w:rsidR="00103EBB" w:rsidRPr="000D26D1" w:rsidRDefault="00103EBB" w:rsidP="00A501F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D26D1">
              <w:rPr>
                <w:sz w:val="16"/>
                <w:szCs w:val="16"/>
              </w:rPr>
              <w:t>T</w:t>
            </w:r>
          </w:p>
        </w:tc>
      </w:tr>
      <w:tr w:rsidR="00103EBB" w14:paraId="1814592D" w14:textId="77777777" w:rsidTr="00A5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20CC7085" w14:textId="77777777" w:rsidR="00103EBB" w:rsidRPr="000D26D1" w:rsidRDefault="00103EBB" w:rsidP="00A501F1">
            <w:pPr>
              <w:keepNext/>
              <w:jc w:val="center"/>
              <w:rPr>
                <w:sz w:val="16"/>
                <w:szCs w:val="16"/>
              </w:rPr>
            </w:pPr>
            <w:r w:rsidRPr="000D26D1">
              <w:rPr>
                <w:sz w:val="16"/>
                <w:szCs w:val="16"/>
              </w:rPr>
              <w:t>CPH</w:t>
            </w:r>
          </w:p>
        </w:tc>
        <w:tc>
          <w:tcPr>
            <w:tcW w:w="2997" w:type="dxa"/>
          </w:tcPr>
          <w:p w14:paraId="5E056246" w14:textId="77777777" w:rsidR="00103EBB" w:rsidRDefault="00103EBB" w:rsidP="00A501F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74D2AF5" wp14:editId="5675B864">
                  <wp:extent cx="1774943" cy="1856864"/>
                  <wp:effectExtent l="0" t="0" r="317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7" w:type="dxa"/>
          </w:tcPr>
          <w:p w14:paraId="0F980DF8" w14:textId="77777777" w:rsidR="00103EBB" w:rsidRDefault="00103EBB" w:rsidP="00A501F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D2FC7CA" wp14:editId="2D108D11">
                  <wp:extent cx="1774943" cy="1856864"/>
                  <wp:effectExtent l="0" t="0" r="317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</w:tcPr>
          <w:p w14:paraId="575CA435" w14:textId="77777777" w:rsidR="00103EBB" w:rsidRDefault="00103EBB" w:rsidP="00A501F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F00823D" wp14:editId="01915FCA">
                  <wp:extent cx="1774943" cy="1856864"/>
                  <wp:effectExtent l="0" t="0" r="317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EBB" w14:paraId="00CEF89E" w14:textId="77777777" w:rsidTr="00A50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5FADD79B" w14:textId="77777777" w:rsidR="00103EBB" w:rsidRPr="000D26D1" w:rsidRDefault="00103EBB" w:rsidP="00A501F1">
            <w:pPr>
              <w:keepNext/>
              <w:jc w:val="center"/>
              <w:rPr>
                <w:sz w:val="16"/>
                <w:szCs w:val="16"/>
              </w:rPr>
            </w:pPr>
            <w:r w:rsidRPr="000D26D1">
              <w:rPr>
                <w:sz w:val="16"/>
                <w:szCs w:val="16"/>
              </w:rPr>
              <w:t>RF</w:t>
            </w:r>
          </w:p>
        </w:tc>
        <w:tc>
          <w:tcPr>
            <w:tcW w:w="2997" w:type="dxa"/>
          </w:tcPr>
          <w:p w14:paraId="2B35415B" w14:textId="77777777" w:rsidR="00103EBB" w:rsidRDefault="00103EBB" w:rsidP="00A501F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1148526" wp14:editId="4B44E88F">
                  <wp:extent cx="1774943" cy="1856864"/>
                  <wp:effectExtent l="0" t="0" r="317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7" w:type="dxa"/>
          </w:tcPr>
          <w:p w14:paraId="3519170D" w14:textId="77777777" w:rsidR="00103EBB" w:rsidRDefault="00103EBB" w:rsidP="00A501F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D9A8E84" wp14:editId="1D5A2C41">
                  <wp:extent cx="1774943" cy="1856864"/>
                  <wp:effectExtent l="0" t="0" r="317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</w:tcPr>
          <w:p w14:paraId="1E962325" w14:textId="77777777" w:rsidR="00103EBB" w:rsidRDefault="00103EBB" w:rsidP="00A501F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7608C56" wp14:editId="3DF48719">
                  <wp:extent cx="1774943" cy="1856864"/>
                  <wp:effectExtent l="0" t="0" r="317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EBB" w14:paraId="37E0AA7A" w14:textId="77777777" w:rsidTr="00A5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dxa"/>
          </w:tcPr>
          <w:p w14:paraId="1F248564" w14:textId="77777777" w:rsidR="00103EBB" w:rsidRPr="000D26D1" w:rsidRDefault="00103EBB" w:rsidP="00A501F1">
            <w:pPr>
              <w:keepNext/>
              <w:jc w:val="center"/>
              <w:rPr>
                <w:sz w:val="16"/>
                <w:szCs w:val="16"/>
              </w:rPr>
            </w:pPr>
            <w:r w:rsidRPr="000D26D1">
              <w:rPr>
                <w:sz w:val="16"/>
                <w:szCs w:val="16"/>
              </w:rPr>
              <w:t>GBC</w:t>
            </w:r>
          </w:p>
        </w:tc>
        <w:tc>
          <w:tcPr>
            <w:tcW w:w="2997" w:type="dxa"/>
          </w:tcPr>
          <w:p w14:paraId="571E0573" w14:textId="77777777" w:rsidR="00103EBB" w:rsidRDefault="00103EBB" w:rsidP="00A501F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8EFAB56" wp14:editId="4D8CF99A">
                  <wp:extent cx="1774943" cy="1856864"/>
                  <wp:effectExtent l="0" t="0" r="317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7" w:type="dxa"/>
          </w:tcPr>
          <w:p w14:paraId="35C3F3FE" w14:textId="77777777" w:rsidR="00103EBB" w:rsidRDefault="00103EBB" w:rsidP="00A501F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34507059" wp14:editId="0CF2D349">
                  <wp:extent cx="1774943" cy="1856864"/>
                  <wp:effectExtent l="0" t="0" r="317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98" w:type="dxa"/>
          </w:tcPr>
          <w:p w14:paraId="397425F3" w14:textId="77777777" w:rsidR="00103EBB" w:rsidRDefault="00103EBB" w:rsidP="00A501F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AA05FE6" wp14:editId="558BE63A">
                  <wp:extent cx="1774943" cy="1856864"/>
                  <wp:effectExtent l="0" t="0" r="317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r_cph_qa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4943" cy="18568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F8E3EF" w14:textId="77777777" w:rsidR="00103EBB" w:rsidRPr="00580953" w:rsidRDefault="00103EBB" w:rsidP="00103EBB">
      <w:pPr>
        <w:pStyle w:val="Caption"/>
      </w:pPr>
      <w:r>
        <w:t xml:space="preserve">S1 Fig </w:t>
      </w:r>
      <w:r>
        <w:rPr>
          <w:noProof/>
        </w:rPr>
        <w:t>9</w:t>
      </w:r>
      <w:r>
        <w:rPr>
          <w:lang w:val="en-US"/>
        </w:rPr>
        <w:t xml:space="preserve">. Externally-validated precision and recall, by different predictor sets and modelling. These plots show how the tradeoff between precision and recall changes. </w:t>
      </w:r>
      <w:r w:rsidRPr="00A14973">
        <w:rPr>
          <w:lang w:val="en-US"/>
        </w:rPr>
        <w:t>Within any one model, you can also decide to emphasize either precision or recall.</w:t>
      </w:r>
      <w:r>
        <w:rPr>
          <w:lang w:val="en-US"/>
        </w:rPr>
        <w:t xml:space="preserve"> </w:t>
      </w:r>
    </w:p>
    <w:p w14:paraId="3E670AD6" w14:textId="77777777" w:rsidR="00480EE1" w:rsidRDefault="00480EE1">
      <w:bookmarkStart w:id="0" w:name="_GoBack"/>
      <w:bookmarkEnd w:id="0"/>
    </w:p>
    <w:sectPr w:rsidR="00480EE1" w:rsidSect="00756358">
      <w:footerReference w:type="default" r:id="rId13"/>
      <w:pgSz w:w="11906" w:h="16838"/>
      <w:pgMar w:top="1440" w:right="1196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5863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0C1995" w14:textId="77777777" w:rsidR="009A404D" w:rsidRDefault="00103E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3E5327" w14:textId="77777777" w:rsidR="009A404D" w:rsidRDefault="00103EB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BB"/>
    <w:rsid w:val="00103EBB"/>
    <w:rsid w:val="00480EE1"/>
    <w:rsid w:val="00A7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2D602"/>
  <w15:chartTrackingRefBased/>
  <w15:docId w15:val="{B7FAAD0F-129D-6247-AB7A-9933C0F4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EBB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3E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3EBB"/>
    <w:rPr>
      <w:sz w:val="22"/>
      <w:szCs w:val="22"/>
      <w:lang w:val="en-GB"/>
    </w:rPr>
  </w:style>
  <w:style w:type="paragraph" w:styleId="Caption">
    <w:name w:val="caption"/>
    <w:basedOn w:val="Normal"/>
    <w:next w:val="Normal"/>
    <w:unhideWhenUsed/>
    <w:qFormat/>
    <w:rsid w:val="00103EBB"/>
    <w:pPr>
      <w:spacing w:after="200"/>
    </w:pPr>
    <w:rPr>
      <w:i/>
      <w:iCs/>
      <w:color w:val="44546A" w:themeColor="text2"/>
      <w:sz w:val="18"/>
      <w:szCs w:val="18"/>
    </w:rPr>
  </w:style>
  <w:style w:type="table" w:styleId="GridTable5Dark-Accent5">
    <w:name w:val="Grid Table 5 Dark Accent 5"/>
    <w:basedOn w:val="TableNormal"/>
    <w:uiPriority w:val="50"/>
    <w:rsid w:val="00103EBB"/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03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Rahimian</dc:creator>
  <cp:keywords/>
  <dc:description/>
  <cp:lastModifiedBy>Fatemeh Rahimian</cp:lastModifiedBy>
  <cp:revision>1</cp:revision>
  <dcterms:created xsi:type="dcterms:W3CDTF">2018-10-10T18:45:00Z</dcterms:created>
  <dcterms:modified xsi:type="dcterms:W3CDTF">2018-10-10T18:45:00Z</dcterms:modified>
</cp:coreProperties>
</file>